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0079C" w14:textId="77777777" w:rsidR="00E73BE8" w:rsidRPr="00F34AC2" w:rsidRDefault="00E73BE8" w:rsidP="00E73BE8">
      <w:bookmarkStart w:id="0" w:name="_Hlk216082502"/>
      <w:r w:rsidRPr="00F34AC2">
        <w:t>Description of additional supplementary file</w:t>
      </w:r>
    </w:p>
    <w:bookmarkEnd w:id="0"/>
    <w:p w14:paraId="6E50CA4E" w14:textId="77777777" w:rsidR="00E73BE8" w:rsidRPr="00F34AC2" w:rsidRDefault="00E73BE8" w:rsidP="00E73BE8">
      <w:r w:rsidRPr="00F34AC2">
        <w:t> </w:t>
      </w:r>
    </w:p>
    <w:p w14:paraId="2C6DFBFD" w14:textId="77777777" w:rsidR="00E73BE8" w:rsidRPr="00F34AC2" w:rsidRDefault="00E73BE8" w:rsidP="00E73BE8">
      <w:bookmarkStart w:id="1" w:name="_Hlk211425528"/>
      <w:r w:rsidRPr="00F34AC2">
        <w:t>File name: Supplementary Data 1 </w:t>
      </w:r>
    </w:p>
    <w:p w14:paraId="1268D0E2" w14:textId="65613382" w:rsidR="00E73BE8" w:rsidRPr="00F34AC2" w:rsidRDefault="00E73BE8" w:rsidP="00E73BE8">
      <w:r w:rsidRPr="00F34AC2">
        <w:t xml:space="preserve">Description: </w:t>
      </w:r>
      <w:r w:rsidR="00FD0164" w:rsidRPr="00FD0164">
        <w:t>Associations of high ambient temperature and positive temperature change between neighbouring days with any cause and cause-specific hospitalizations based on temperature percentiles derived from specific UK climatic regions.</w:t>
      </w:r>
    </w:p>
    <w:bookmarkEnd w:id="1"/>
    <w:p w14:paraId="762F9EB1" w14:textId="77777777" w:rsidR="00E73BE8" w:rsidRDefault="00E73BE8"/>
    <w:p w14:paraId="5E5315BC" w14:textId="06B834E5" w:rsidR="00E73BE8" w:rsidRPr="00F34AC2" w:rsidRDefault="00E73BE8" w:rsidP="00E73BE8">
      <w:r w:rsidRPr="00F34AC2">
        <w:t xml:space="preserve">File name: Supplementary Data </w:t>
      </w:r>
      <w:r>
        <w:t>2</w:t>
      </w:r>
    </w:p>
    <w:p w14:paraId="3475A50A" w14:textId="3F32CF21" w:rsidR="00E73BE8" w:rsidRPr="00F34AC2" w:rsidRDefault="00E73BE8" w:rsidP="00E73BE8">
      <w:r w:rsidRPr="00F34AC2">
        <w:t xml:space="preserve">Description: </w:t>
      </w:r>
      <w:r w:rsidR="00FD0164" w:rsidRPr="00FD0164">
        <w:t>Subgroup analysis for associations of high temperature and positive temperature change between neighbouring days (TCN) with overall hospitalization (any cause) during warm season.</w:t>
      </w:r>
    </w:p>
    <w:p w14:paraId="07763EC7" w14:textId="77777777" w:rsidR="00E73BE8" w:rsidRDefault="00E73BE8"/>
    <w:p w14:paraId="508D119B" w14:textId="06F47881" w:rsidR="00E73BE8" w:rsidRPr="00F34AC2" w:rsidRDefault="00E73BE8" w:rsidP="00E73BE8">
      <w:r w:rsidRPr="00F34AC2">
        <w:t xml:space="preserve">File name: Supplementary Data </w:t>
      </w:r>
      <w:r>
        <w:t>3</w:t>
      </w:r>
      <w:r w:rsidRPr="00F34AC2">
        <w:t> </w:t>
      </w:r>
    </w:p>
    <w:p w14:paraId="4EE948F1" w14:textId="1BB16C50" w:rsidR="00E73BE8" w:rsidRPr="00F34AC2" w:rsidRDefault="00E73BE8" w:rsidP="00E73BE8">
      <w:r w:rsidRPr="00F34AC2">
        <w:t xml:space="preserve">Description: </w:t>
      </w:r>
      <w:r w:rsidR="00FD0164" w:rsidRPr="00FD0164">
        <w:t>Subgroup analysis for associations of high temperature and positive temperature change between neighbouring days (TCN) with overall hospitalization (any cause) during cold season.</w:t>
      </w:r>
    </w:p>
    <w:p w14:paraId="3503096B" w14:textId="77777777" w:rsidR="00E73BE8" w:rsidRDefault="00E73BE8"/>
    <w:p w14:paraId="6CF3C66D" w14:textId="48787925" w:rsidR="00E73BE8" w:rsidRPr="00F34AC2" w:rsidRDefault="00E73BE8" w:rsidP="00E73BE8">
      <w:r w:rsidRPr="00F34AC2">
        <w:t xml:space="preserve">File name: Supplementary Data </w:t>
      </w:r>
      <w:r>
        <w:t>4</w:t>
      </w:r>
    </w:p>
    <w:p w14:paraId="5F104718" w14:textId="502B351D" w:rsidR="00E73BE8" w:rsidRPr="00F34AC2" w:rsidRDefault="00E73BE8" w:rsidP="00E73BE8">
      <w:r w:rsidRPr="00F34AC2">
        <w:t xml:space="preserve">Description: </w:t>
      </w:r>
      <w:r w:rsidR="00FD0164" w:rsidRPr="00FD0164">
        <w:t>Literature review of 22 case-crossover studies examining the associations between ambient temperature and hospitalizations published in recent 5 years.</w:t>
      </w:r>
    </w:p>
    <w:p w14:paraId="2606C657" w14:textId="77777777" w:rsidR="00E73BE8" w:rsidRDefault="00E73BE8"/>
    <w:sectPr w:rsidR="00E73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BE8"/>
    <w:rsid w:val="00C5402A"/>
    <w:rsid w:val="00E73BE8"/>
    <w:rsid w:val="00FD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D703F"/>
  <w15:chartTrackingRefBased/>
  <w15:docId w15:val="{00770809-6C4A-4D2A-95B1-391EB0C99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BE8"/>
  </w:style>
  <w:style w:type="paragraph" w:styleId="Heading1">
    <w:name w:val="heading 1"/>
    <w:basedOn w:val="Normal"/>
    <w:next w:val="Normal"/>
    <w:link w:val="Heading1Char"/>
    <w:uiPriority w:val="9"/>
    <w:qFormat/>
    <w:rsid w:val="00E73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B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B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B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B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B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B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3</Words>
  <Characters>828</Characters>
  <Application>Microsoft Office Word</Application>
  <DocSecurity>0</DocSecurity>
  <Lines>23</Lines>
  <Paragraphs>9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z Inamdar</dc:creator>
  <cp:keywords/>
  <dc:description/>
  <cp:lastModifiedBy>Minaz Inamdar</cp:lastModifiedBy>
  <cp:revision>2</cp:revision>
  <dcterms:created xsi:type="dcterms:W3CDTF">2025-12-22T06:43:00Z</dcterms:created>
  <dcterms:modified xsi:type="dcterms:W3CDTF">2025-12-22T07:29:00Z</dcterms:modified>
</cp:coreProperties>
</file>